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113B1" w14:textId="0CFFCDC1" w:rsidR="00FE2656" w:rsidRPr="00AC79F2" w:rsidRDefault="00F0488A" w:rsidP="00FE2656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048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table </w:t>
      </w:r>
      <w:r w:rsidR="004351B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E2656" w:rsidRPr="00AC79F2">
        <w:rPr>
          <w:rFonts w:ascii="Times New Roman" w:hAnsi="Times New Roman" w:cs="Times New Roman"/>
          <w:color w:val="000000" w:themeColor="text1"/>
          <w:sz w:val="24"/>
          <w:szCs w:val="24"/>
        </w:rPr>
        <w:t>The Ranking methods of TI-RAD score/level</w:t>
      </w:r>
    </w:p>
    <w:tbl>
      <w:tblPr>
        <w:tblW w:w="2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030"/>
      </w:tblGrid>
      <w:tr w:rsidR="00FE2656" w:rsidRPr="00AC79F2" w14:paraId="3B8F7BC2" w14:textId="77777777" w:rsidTr="007F7F68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6C3C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I-RAD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E1E3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anking</w:t>
            </w:r>
          </w:p>
        </w:tc>
      </w:tr>
      <w:tr w:rsidR="00FE2656" w:rsidRPr="00AC79F2" w14:paraId="6E1A4EC2" w14:textId="77777777" w:rsidTr="007F7F68">
        <w:trPr>
          <w:trHeight w:val="300"/>
          <w:jc w:val="center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A775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EF26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E2656" w:rsidRPr="00AC79F2" w14:paraId="19745195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24C4D09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2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3FCC1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E2656" w:rsidRPr="00AC79F2" w14:paraId="5F88E0C9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6A86F7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8704B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E2656" w:rsidRPr="00AC79F2" w14:paraId="7650985B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1245C75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3-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BBB64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E2656" w:rsidRPr="00AC79F2" w14:paraId="11F85430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CF1E1A2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9C005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E2656" w:rsidRPr="00AC79F2" w14:paraId="0AC75D15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C27D24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7C7C4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E2656" w:rsidRPr="00AC79F2" w14:paraId="11497E61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4AAEEB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4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5415D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E2656" w:rsidRPr="00AC79F2" w14:paraId="30288D01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8210CD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4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B5FD7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E2656" w:rsidRPr="00AC79F2" w14:paraId="3931FED6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B6274C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E5079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FE2656" w:rsidRPr="00AC79F2" w14:paraId="1BF0A382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E0A1927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3DCF5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E2656" w:rsidRPr="00AC79F2" w14:paraId="5D887E7C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9BD797B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5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A59EB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FE2656" w:rsidRPr="00AC79F2" w14:paraId="1B0F563F" w14:textId="77777777" w:rsidTr="007F7F68">
        <w:trPr>
          <w:trHeight w:val="30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694D76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ROUP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D8FB7" w14:textId="77777777" w:rsidR="00FE2656" w:rsidRPr="00AC79F2" w:rsidRDefault="00FE2656" w:rsidP="007F7F6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9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</w:tbl>
    <w:p w14:paraId="618106A3" w14:textId="77777777" w:rsidR="00FE2656" w:rsidRDefault="00FE2656"/>
    <w:sectPr w:rsidR="00FE2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656"/>
    <w:rsid w:val="004351BA"/>
    <w:rsid w:val="00AC79F2"/>
    <w:rsid w:val="00F0488A"/>
    <w:rsid w:val="00FE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E6272"/>
  <w15:chartTrackingRefBased/>
  <w15:docId w15:val="{73A992A6-D79F-E644-8DEF-F1C4F54B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656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</dc:creator>
  <cp:keywords/>
  <dc:description/>
  <cp:lastModifiedBy>Aric</cp:lastModifiedBy>
  <cp:revision>4</cp:revision>
  <dcterms:created xsi:type="dcterms:W3CDTF">2022-02-26T15:59:00Z</dcterms:created>
  <dcterms:modified xsi:type="dcterms:W3CDTF">2022-11-20T14:45:00Z</dcterms:modified>
</cp:coreProperties>
</file>